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790C" w:rsidRPr="0012790C" w:rsidRDefault="0045434E" w:rsidP="0012790C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cs="Times New Roman"/>
          <w:i/>
          <w:kern w:val="2"/>
          <w:szCs w:val="24"/>
          <w:lang w:eastAsia="ko-KR"/>
        </w:rPr>
      </w:pPr>
      <w:r>
        <w:rPr>
          <w:rFonts w:cs="Times New Roman"/>
          <w:i/>
          <w:kern w:val="2"/>
          <w:szCs w:val="24"/>
          <w:lang w:eastAsia="ko-KR"/>
        </w:rPr>
        <w:t>Supplementary File</w:t>
      </w:r>
      <w:r w:rsidR="0012790C" w:rsidRPr="0012790C">
        <w:rPr>
          <w:rFonts w:cs="Times New Roman"/>
          <w:i/>
          <w:kern w:val="2"/>
          <w:szCs w:val="24"/>
          <w:lang w:eastAsia="ko-KR"/>
        </w:rPr>
        <w:t xml:space="preserve">. </w:t>
      </w:r>
      <w:r w:rsidRPr="0045434E">
        <w:rPr>
          <w:rFonts w:cs="Times New Roman"/>
          <w:i/>
          <w:kern w:val="2"/>
          <w:szCs w:val="24"/>
          <w:lang w:eastAsia="ko-KR"/>
        </w:rPr>
        <w:t>Descriptive information of publications included in the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080"/>
        <w:gridCol w:w="1380"/>
        <w:gridCol w:w="6329"/>
        <w:gridCol w:w="2410"/>
      </w:tblGrid>
      <w:tr w:rsidR="0045434E" w:rsidRPr="0045434E" w:rsidTr="00CC1072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Year</w:t>
            </w:r>
          </w:p>
        </w:tc>
        <w:tc>
          <w:tcPr>
            <w:tcW w:w="63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Author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Research design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center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International Journal of Sport and Exercise Psychology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1</w:t>
            </w:r>
          </w:p>
        </w:tc>
        <w:tc>
          <w:tcPr>
            <w:tcW w:w="6329" w:type="dxa"/>
            <w:tcBorders>
              <w:top w:val="single" w:sz="4" w:space="0" w:color="auto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Weinberg, R., Butt, J., &amp; Culp, B.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center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3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Hwang, S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Feltz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D.L. &amp; Lee, J.D.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center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3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3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Tessier, D., Smith, N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Tzioumaki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Y., Quested, E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Sarrazi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P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Papaioannou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A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Digelidi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N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Duda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J.L. 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center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4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3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Hagiwara, H &amp; Wolfson, S 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center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5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5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Koh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K.T. &amp; Wang, C.K.J. 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center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6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5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Pope, J.P. &amp; Wilson 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center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7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6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Ferreira dos Santos, F.D.S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Camiré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M., &amp; Fonte Campos, P.H. 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center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8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8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Turnnidg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J.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Côté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J.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center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9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8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Bolter, N.D.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Kipp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L.E. 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center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0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20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Matosic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D., Ntoumanis, N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Boardley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I.D. &amp; Sedikides, C.  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center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1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20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Quinaud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R.T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Backe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A.F., Junior, J.R.A.N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Carvalho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H.M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Milistetd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M.  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tcBorders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center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380" w:type="dxa"/>
            <w:tcBorders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6329" w:type="dxa"/>
            <w:tcBorders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2410" w:type="dxa"/>
            <w:tcBorders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center"/>
              <w:rPr>
                <w:rFonts w:cs="Times New Roman"/>
                <w:kern w:val="2"/>
                <w:szCs w:val="24"/>
                <w:lang w:eastAsia="ko-KR"/>
              </w:rPr>
            </w:pPr>
          </w:p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center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Journal of Applied Sport Psycholog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993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Glenn, S. D., &amp; Horn, T. S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995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Strea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W. B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3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998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Vealey, R. S., Armstrong, L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Comar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W., &amp; Greenleaf, C. A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4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999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Martin, S.B., Jackson, A.W., Richardson, P.A.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Weiller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K.H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01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Amoros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A. J., &amp; Horn, T. S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6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01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d'Arripe-Longuevill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F., Jacques Saury, J., Fournier, J., &amp; </w:t>
            </w:r>
            <w:r w:rsidRPr="0045434E">
              <w:rPr>
                <w:rFonts w:cs="Times New Roman"/>
                <w:kern w:val="2"/>
                <w:szCs w:val="24"/>
                <w:lang w:eastAsia="ko-KR"/>
              </w:rPr>
              <w:lastRenderedPageBreak/>
              <w:t>Durand, M. 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lastRenderedPageBreak/>
              <w:t>Qual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7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03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 Sullivan, P.J., &amp; Kent, A.  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8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05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Hollembeak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J., &amp; 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Amoros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A.J. 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9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05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 Smith, S.L., Fry, M.D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Ethingto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. C.A., &amp;  Li, Y. 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0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06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Jowett, S. 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06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Rowold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J. 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07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Cervelló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E., Santos Rosa, F.J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Calvo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T.G., Jiménez, R., &amp; Iglesias, D.  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3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0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Smith, A., Ntoumanis, N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Duda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J.  </w:t>
            </w:r>
          </w:p>
        </w:tc>
        <w:tc>
          <w:tcPr>
            <w:tcW w:w="2410" w:type="dxa"/>
            <w:tcBorders>
              <w:top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4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0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Rhind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D.J.A. &amp; Jowett, S.  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1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Vidic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A., &amp; Burton, D.  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6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3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Price, M.S., &amp; Weiss, M.R.  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7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4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Matosic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D., &amp; Cox, A.E. 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8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4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Anise M. S. Wu, Mark H. C. Lai &amp; I Tong Chan 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9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4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Turnnidg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J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Côté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J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Hollenstei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T., &amp; Deakin, J.  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4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Chen, L.H., &amp; Wu, C.H.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5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Gisk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R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Rodahl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S.E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Høigaard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R.  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6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Saville, P.D., &amp; Bray, S.R.  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3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6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Zourbano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N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Haznadar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A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Papaioannou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A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Tzioumaki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Y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Krommida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C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Hatzigeorgiadi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A 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4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6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Allan, V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Côté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J.  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6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Kao, S.F., &amp; Tsai, C.Y. 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6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7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Kavanagh, E., Brown, L., &amp; Jones, I.  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7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9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Gjesdal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S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Haug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E.M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Ommundse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Y.  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8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9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Sheehy, T.L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Dieffenbach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K., &amp; Reed, P.  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9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20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Ansell, D.B., &amp; Spencer, N.L.I.  </w:t>
            </w:r>
          </w:p>
        </w:tc>
        <w:tc>
          <w:tcPr>
            <w:tcW w:w="2410" w:type="dxa"/>
            <w:tcBorders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30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20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Villalo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C.A., &amp; Martin, S.B.  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3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9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Alexander, D., Bloom, G.A., &amp; Taylor, S.L.  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3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9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O’Neil, L., &amp; Hodge, K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33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20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Franse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K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Merten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N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Cotterill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S.T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Broek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G.V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Boe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F.  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34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9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Lefebvre, J.V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Turnnidg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J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Côté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J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3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9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McHenry, L.K., Cochran, J.L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Zakrajsek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R.A., Fisher, L.A., Couch, S.R., &amp; Hill, B.S.  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center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Psychology of Sport and Exercis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03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Jowett, S., &amp; Cockerill, I.M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05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Loughead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T.M., &amp; Hardy, J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3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05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Myers, N.D., Vargas-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Tonsing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T.M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Feltz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D.L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4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05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Cumming, S.P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Eisenman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J.C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Smoll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F.L., Smith, R.E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Malina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R.M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06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Coatsworth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J.D., &amp; Conroy, D.E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6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06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Philippe, R.A., &amp; Seiler, R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7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07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Conroy, D.E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Coatsworth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J.D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8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09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Blanchard, C.M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Amiot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C.E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Perreault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S., Vallerand, R.J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Provencher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P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9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09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Keegan, R.J., Harwood, C.G., Spray, C.M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Lavalle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D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0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0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Gillet, N., Vallerand, R.J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Amoura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S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Balde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B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1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Backer, M.D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Boe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F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Ceux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T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Cuyper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B.D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Høigaard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R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Callen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F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Franse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K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Broek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G.V. (2011)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1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Lafrenièr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M.K., Jowett, S., Vallerand, R.J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Carbonneau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N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3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1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Erickson, K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Cȏté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J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Hollenstei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T., &amp; Deakin, J.M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4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1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Gearity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B., &amp; Murray, M.A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1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Jackson, B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Dimmock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J.A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Gucciardi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D.F., &amp; Grove, J.R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6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1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Backer, M.D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Boe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F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Ceux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T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Cuyper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B.D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Høigaard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R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Callen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F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Franse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K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Broek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G.V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7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2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Stein, J., Bloom, G.A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Sabisto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C.M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8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2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Jõesaar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H., Hein, V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Hagger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M.S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9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2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Adie, J.W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Duda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J.L., &amp; Ntoumanis, N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3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Alfermann, D., Geisler, G.W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Okad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Y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3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Yang, S.X., &amp; Jowett, S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3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Rocchi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M.A., Pelletier, L.G., &amp; Couture, A.L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3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4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Fenton, S.A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Duda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J.L., Quested, E., &amp; Barrett, T.G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4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4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Carpentier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J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Mageau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G.A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5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Stebbing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J., Taylor, I.M., &amp; Spray, C.M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6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5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Atkins, M.R., Johnson, D.M., Force, E.C., &amp; Petrie, T.A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7</w:t>
            </w:r>
          </w:p>
        </w:tc>
        <w:tc>
          <w:tcPr>
            <w:tcW w:w="1380" w:type="dxa"/>
            <w:tcBorders>
              <w:top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6</w:t>
            </w:r>
          </w:p>
        </w:tc>
        <w:tc>
          <w:tcPr>
            <w:tcW w:w="6329" w:type="dxa"/>
            <w:tcBorders>
              <w:top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Isoard-Gautheur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S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Trouilloud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D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Gustafsso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H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Guillet‐Desca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E. </w:t>
            </w:r>
          </w:p>
        </w:tc>
        <w:tc>
          <w:tcPr>
            <w:tcW w:w="2410" w:type="dxa"/>
            <w:tcBorders>
              <w:top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8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6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Appleton, P.R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Duda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J.L. 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9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6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Gaudreau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P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Morinvill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A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Gareau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A., Verner-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Filio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J., Green-Demers, I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Franch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V. </w:t>
            </w:r>
          </w:p>
        </w:tc>
        <w:tc>
          <w:tcPr>
            <w:tcW w:w="241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30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6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Amoros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A.J., Anderson-Butcher, D., Newman, T.J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Fraina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M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Iachini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A.L. </w:t>
            </w:r>
          </w:p>
        </w:tc>
        <w:tc>
          <w:tcPr>
            <w:tcW w:w="241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31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7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Stenling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A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Ivarsso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A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Hassmé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P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Lindwall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M.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32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7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Delru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J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Vansteenkist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M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Mouratidi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A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Gevaert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K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Vand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Broek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G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Haeren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L. 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33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7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Cheval, B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Chalabaev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A., Quested, E., Courvoisier, D.S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Sarrazi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P. 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34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7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Norris, L.A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Didymu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F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Kaiseler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M. 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35</w:t>
            </w:r>
          </w:p>
        </w:tc>
        <w:tc>
          <w:tcPr>
            <w:tcW w:w="1380" w:type="dxa"/>
            <w:tcBorders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8</w:t>
            </w:r>
          </w:p>
        </w:tc>
        <w:tc>
          <w:tcPr>
            <w:tcW w:w="6329" w:type="dxa"/>
            <w:tcBorders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Filho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E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Rettig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J. 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36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9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Reynders, B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Vansteenkist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M., Van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Puyenbroeck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S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Aelterma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N., De Backer, M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Delru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J., De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Muynck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G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Franse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K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Haeren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L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Broek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G.V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37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9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Delru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J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Soenen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B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Morbé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S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Vansteenkist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M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Haeren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L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38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9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Balk, Y.A., de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Jong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J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Geurt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S.A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Oerleman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W.G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39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9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Kochanek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J., &amp; Erickson, K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40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20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Heeli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W.J., Caron, J.G., &amp; Bloom, G.A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4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20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Norris, L.A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Didymus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F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Kaiseler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M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4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21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Malloy, E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Kavussanu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M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43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21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Grégoir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B., Laure, G., Sarah, M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Séverin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C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Evelyn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F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center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lastRenderedPageBreak/>
              <w:t>The Sport Psychologis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991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Westr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K.R., &amp; Weiss, M.R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00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Price, M.S., &amp; Weiss, M.R.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3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03</w:t>
            </w:r>
          </w:p>
        </w:tc>
        <w:tc>
          <w:tcPr>
            <w:tcW w:w="6329" w:type="dxa"/>
            <w:tcBorders>
              <w:top w:val="nil"/>
              <w:bottom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Williams, J.M., Jerome, G.J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Kenow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L.J., Rogers, T.J., Sartain, T.A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Darland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G.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tcBorders>
              <w:top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4</w:t>
            </w:r>
          </w:p>
        </w:tc>
        <w:tc>
          <w:tcPr>
            <w:tcW w:w="1380" w:type="dxa"/>
            <w:tcBorders>
              <w:top w:val="nil"/>
            </w:tcBorders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0</w:t>
            </w:r>
          </w:p>
        </w:tc>
        <w:tc>
          <w:tcPr>
            <w:tcW w:w="6329" w:type="dxa"/>
            <w:tcBorders>
              <w:top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Vincer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D.J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Loughead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T.M. </w:t>
            </w:r>
          </w:p>
        </w:tc>
        <w:tc>
          <w:tcPr>
            <w:tcW w:w="2410" w:type="dxa"/>
            <w:tcBorders>
              <w:top w:val="nil"/>
            </w:tcBorders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5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1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Horn, T.S., Bloom, P., Berglund, K., &amp; Packard, S. 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6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2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Sullivan, P.J., Paquette, K.J., Holt, N.L., &amp; Bloom, G.A. </w:t>
            </w:r>
          </w:p>
        </w:tc>
        <w:tc>
          <w:tcPr>
            <w:tcW w:w="241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nt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7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7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Smith, M.J., Young, D., Figgins, S.G., &amp; Arthur, C.A. </w:t>
            </w:r>
          </w:p>
        </w:tc>
        <w:tc>
          <w:tcPr>
            <w:tcW w:w="241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  <w:bookmarkStart w:id="0" w:name="_GoBack"/>
        <w:bookmarkEnd w:id="0"/>
      </w:tr>
      <w:tr w:rsidR="0045434E" w:rsidRPr="0045434E" w:rsidTr="00CC1072">
        <w:trPr>
          <w:trHeight w:val="300"/>
        </w:trPr>
        <w:tc>
          <w:tcPr>
            <w:tcW w:w="1701" w:type="dxa"/>
            <w:vMerge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8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8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Preston, C., &amp; Fraser-Thomas, J.L. 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9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9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Pankow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K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Mosewich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>, A.D., &amp; Holt, N.L.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0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9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Imholte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P.D., Blanton, J.E., &amp;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McAlarnen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M.M. 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</w:tr>
      <w:tr w:rsidR="0045434E" w:rsidRPr="0045434E" w:rsidTr="00CC1072">
        <w:trPr>
          <w:trHeight w:val="300"/>
        </w:trPr>
        <w:tc>
          <w:tcPr>
            <w:tcW w:w="1701" w:type="dxa"/>
            <w:vMerge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</w:p>
        </w:tc>
        <w:tc>
          <w:tcPr>
            <w:tcW w:w="10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11</w:t>
            </w:r>
          </w:p>
        </w:tc>
        <w:tc>
          <w:tcPr>
            <w:tcW w:w="1380" w:type="dxa"/>
            <w:noWrap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2019</w:t>
            </w:r>
          </w:p>
        </w:tc>
        <w:tc>
          <w:tcPr>
            <w:tcW w:w="6329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Sheehy, T.L., Zizzi, S.J., </w:t>
            </w:r>
            <w:proofErr w:type="spellStart"/>
            <w:r w:rsidRPr="0045434E">
              <w:rPr>
                <w:rFonts w:cs="Times New Roman"/>
                <w:kern w:val="2"/>
                <w:szCs w:val="24"/>
                <w:lang w:eastAsia="ko-KR"/>
              </w:rPr>
              <w:t>Dieffenbach</w:t>
            </w:r>
            <w:proofErr w:type="spellEnd"/>
            <w:r w:rsidRPr="0045434E">
              <w:rPr>
                <w:rFonts w:cs="Times New Roman"/>
                <w:kern w:val="2"/>
                <w:szCs w:val="24"/>
                <w:lang w:eastAsia="ko-KR"/>
              </w:rPr>
              <w:t xml:space="preserve">, K., &amp; Sharp, L. </w:t>
            </w:r>
          </w:p>
        </w:tc>
        <w:tc>
          <w:tcPr>
            <w:tcW w:w="2410" w:type="dxa"/>
            <w:hideMark/>
          </w:tcPr>
          <w:p w:rsidR="0045434E" w:rsidRPr="0045434E" w:rsidRDefault="0045434E" w:rsidP="0045434E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Cs w:val="24"/>
                <w:lang w:eastAsia="ko-KR"/>
              </w:rPr>
            </w:pPr>
            <w:r w:rsidRPr="0045434E">
              <w:rPr>
                <w:rFonts w:cs="Times New Roman"/>
                <w:kern w:val="2"/>
                <w:szCs w:val="24"/>
                <w:lang w:eastAsia="ko-KR"/>
              </w:rPr>
              <w:t>Qualitative</w:t>
            </w:r>
          </w:p>
        </w:tc>
      </w:tr>
    </w:tbl>
    <w:p w:rsidR="0045434E" w:rsidRPr="0045434E" w:rsidRDefault="0045434E" w:rsidP="0045434E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cs="Times New Roman"/>
          <w:kern w:val="2"/>
          <w:szCs w:val="24"/>
          <w:lang w:eastAsia="ko-KR"/>
        </w:rPr>
      </w:pPr>
    </w:p>
    <w:p w:rsidR="0012790C" w:rsidRPr="009007AC" w:rsidRDefault="0012790C" w:rsidP="0012790C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cs="Times New Roman"/>
          <w:kern w:val="2"/>
          <w:szCs w:val="24"/>
          <w:lang w:eastAsia="ko-KR"/>
        </w:rPr>
      </w:pPr>
    </w:p>
    <w:p w:rsidR="0012790C" w:rsidRPr="0012790C" w:rsidRDefault="0012790C" w:rsidP="0012790C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cs="Times New Roman"/>
          <w:kern w:val="2"/>
          <w:szCs w:val="24"/>
          <w:lang w:eastAsia="ko-KR"/>
        </w:rPr>
      </w:pPr>
    </w:p>
    <w:p w:rsidR="0012790C" w:rsidRPr="0012790C" w:rsidRDefault="0012790C" w:rsidP="0012790C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cs="Times New Roman"/>
          <w:kern w:val="2"/>
          <w:szCs w:val="24"/>
          <w:lang w:eastAsia="ko-KR"/>
        </w:rPr>
      </w:pPr>
    </w:p>
    <w:p w:rsidR="0012790C" w:rsidRPr="0012790C" w:rsidRDefault="0012790C" w:rsidP="0012790C">
      <w:pPr>
        <w:spacing w:before="0" w:after="160" w:line="259" w:lineRule="auto"/>
        <w:jc w:val="both"/>
        <w:rPr>
          <w:rFonts w:cs="Times New Roman"/>
          <w:kern w:val="2"/>
          <w:szCs w:val="24"/>
          <w:lang w:eastAsia="ko-KR"/>
        </w:rPr>
      </w:pPr>
    </w:p>
    <w:p w:rsidR="001D0E43" w:rsidRPr="00591ECF" w:rsidRDefault="001D0E43" w:rsidP="00591ECF">
      <w:pPr>
        <w:spacing w:before="0" w:after="200" w:line="276" w:lineRule="auto"/>
        <w:rPr>
          <w:rFonts w:cs="Times New Roman"/>
          <w:b/>
          <w:bCs/>
          <w:szCs w:val="24"/>
        </w:rPr>
      </w:pPr>
    </w:p>
    <w:sectPr w:rsidR="001D0E43" w:rsidRPr="00591ECF" w:rsidSect="0045434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4901" w:rsidRDefault="00854901">
      <w:pPr>
        <w:spacing w:before="0" w:after="0"/>
      </w:pPr>
      <w:r>
        <w:separator/>
      </w:r>
    </w:p>
  </w:endnote>
  <w:endnote w:type="continuationSeparator" w:id="0">
    <w:p w:rsidR="00854901" w:rsidRDefault="0085490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70E11" w:rsidRPr="00577C4C" w:rsidRDefault="00591ECF">
    <w:pPr>
      <w:pStyle w:val="Footer"/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50CB0FF" wp14:editId="22EEEDB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70E11" w:rsidRPr="00577C4C" w:rsidRDefault="00591EC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36F3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50CB0F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870E11" w:rsidRPr="00577C4C" w:rsidRDefault="00591EC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36F3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70E11" w:rsidRPr="00577C4C" w:rsidRDefault="00591ECF">
    <w:pPr>
      <w:pStyle w:val="Footer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3237A53" wp14:editId="431895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70E11" w:rsidRPr="00577C4C" w:rsidRDefault="00591EC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434E" w:rsidRPr="0045434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3237A5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870E11" w:rsidRPr="00577C4C" w:rsidRDefault="00591EC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434E" w:rsidRPr="0045434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4901" w:rsidRDefault="00854901">
      <w:pPr>
        <w:spacing w:before="0" w:after="0"/>
      </w:pPr>
      <w:r>
        <w:separator/>
      </w:r>
    </w:p>
  </w:footnote>
  <w:footnote w:type="continuationSeparator" w:id="0">
    <w:p w:rsidR="00854901" w:rsidRDefault="0085490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70E11" w:rsidRPr="007E3148" w:rsidRDefault="00591ECF" w:rsidP="004934B9">
    <w:pPr>
      <w:pStyle w:val="Header"/>
      <w:jc w:val="right"/>
    </w:pPr>
    <w:r w:rsidRPr="0045104C">
      <w:t>Effects of Coach Transformational Leadership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70E11" w:rsidRPr="00A53000" w:rsidRDefault="009007AC" w:rsidP="004934B9">
    <w:pPr>
      <w:pStyle w:val="Header"/>
      <w:jc w:val="right"/>
    </w:pPr>
    <w:r>
      <w:t>Bibliometric Review of Coach Leadership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70E11" w:rsidRDefault="00591ECF" w:rsidP="00A53000">
    <w:pPr>
      <w:pStyle w:val="Header"/>
    </w:pPr>
    <w:r w:rsidRPr="005A1D84">
      <w:rPr>
        <w:noProof/>
        <w:color w:val="A6A6A6" w:themeColor="background1" w:themeShade="A6"/>
        <w:lang w:eastAsia="ko-KR"/>
      </w:rPr>
      <w:drawing>
        <wp:inline distT="0" distB="0" distL="0" distR="0" wp14:anchorId="213F3B4B" wp14:editId="11D276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ECF"/>
    <w:rsid w:val="00045152"/>
    <w:rsid w:val="0012790C"/>
    <w:rsid w:val="001D0E43"/>
    <w:rsid w:val="00273632"/>
    <w:rsid w:val="00434D13"/>
    <w:rsid w:val="0044557C"/>
    <w:rsid w:val="0045434E"/>
    <w:rsid w:val="00591ECF"/>
    <w:rsid w:val="00854901"/>
    <w:rsid w:val="00862527"/>
    <w:rsid w:val="00895F89"/>
    <w:rsid w:val="009007AC"/>
    <w:rsid w:val="009256A3"/>
    <w:rsid w:val="00E121BB"/>
    <w:rsid w:val="00F8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50A60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ECF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1EC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91ECF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91EC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91ECF"/>
    <w:rPr>
      <w:rFonts w:ascii="Times New Roman" w:hAnsi="Times New Roman"/>
      <w:kern w:val="0"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591ECF"/>
  </w:style>
  <w:style w:type="table" w:styleId="TableGrid">
    <w:name w:val="Table Grid"/>
    <w:basedOn w:val="TableNormal"/>
    <w:uiPriority w:val="39"/>
    <w:rsid w:val="0012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39</Words>
  <Characters>6354</Characters>
  <Application>Microsoft Office Word</Application>
  <DocSecurity>0</DocSecurity>
  <Lines>11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31T10:46:00Z</dcterms:created>
  <dcterms:modified xsi:type="dcterms:W3CDTF">2022-12-31T11:32:00Z</dcterms:modified>
</cp:coreProperties>
</file>